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bidi="ta-I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bidi="ta-I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bidi="ta-I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bidi="ta-IN"/>
        </w:rPr>
        <w:t xml:space="preserve">Table S2. Clinical Data for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bidi="ta-IN"/>
        </w:rPr>
        <w:t>MCL-1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bidi="ta-IN"/>
        </w:rPr>
        <w:t xml:space="preserve"> Transcript Expression</w:t>
      </w:r>
    </w:p>
    <w:tbl>
      <w:tblPr>
        <w:tblW w:w="902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780"/>
        <w:gridCol w:w="1245"/>
        <w:gridCol w:w="2000"/>
        <w:gridCol w:w="2080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ient I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GNOSIS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Stimulation Protocol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come</w:t>
            </w:r>
          </w:p>
        </w:tc>
        <w:tc>
          <w:tcPr>
            <w:tcW w:w="2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Average</w:t>
            </w:r>
            <w:r>
              <w:rPr>
                <w:rFonts w:eastAsia="Times New Roman"/>
                <w:i/>
                <w:iCs/>
                <w:color w:val="000000"/>
              </w:rPr>
              <w:t xml:space="preserve"> MCL-1</w:t>
            </w:r>
            <w:r>
              <w:rPr>
                <w:rFonts w:eastAsia="Times New Roman"/>
                <w:color w:val="000000"/>
              </w:rPr>
              <w:t xml:space="preserve"> Ratio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7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O</w:t>
            </w:r>
          </w:p>
        </w:tc>
        <w:tc>
          <w:tcPr>
            <w:tcW w:w="124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gative 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21615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11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able singleton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4941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al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gative 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95985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explained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gative 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60270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0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</w:t>
            </w:r>
          </w:p>
        </w:tc>
        <w:tc>
          <w:tcPr>
            <w:tcW w:w="124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A 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4599058</w:t>
            </w:r>
          </w:p>
        </w:tc>
      </w:tr>
      <w:tr>
        <w:trPr>
          <w:trHeight w:val="9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able twins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493974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6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explained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A 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gative 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92756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al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A 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76832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ical pregnancy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73504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Tubal/Endo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gative 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3791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2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gative 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62086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3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al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able twins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79624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3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gative 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29623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al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gative 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0250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able twins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32925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explained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A 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ical pregnancy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14032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al/MF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A 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ical pregnancy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937016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explained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ical pregnancy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637944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al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gative 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65972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gative 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59151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ical pregnancy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0648062</w:t>
            </w:r>
          </w:p>
        </w:tc>
      </w:tr>
      <w:tr>
        <w:trPr>
          <w:trHeight w:val="6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AMA 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rly pregnancy loss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948583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C0C0C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780" w:type="dxa"/>
            <w:tcBorders>
              <w:bottom w:val="single" w:sz="4" w:space="0" w:color="C0C0C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AMA/MF</w:t>
            </w:r>
          </w:p>
        </w:tc>
        <w:tc>
          <w:tcPr>
            <w:tcW w:w="1245" w:type="dxa"/>
            <w:tcBorders>
              <w:bottom w:val="single" w:sz="4" w:space="0" w:color="C0C0C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2000" w:type="dxa"/>
            <w:tcBorders>
              <w:bottom w:val="single" w:sz="4" w:space="0" w:color="C0C0C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685743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C0C0C0"/>
            </w:tcBorders>
            <w:shd w:fill="E6B8B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4" w:space="0" w:color="C0C0C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AMA/Tubal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4" w:space="0" w:color="C0C0C0"/>
            </w:tcBorders>
            <w:shd w:fill="CCC0D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A 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4" w:space="0" w:color="C0C0C0"/>
            </w:tcBorders>
            <w:shd w:fill="B7DE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2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1622578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bidi="ta-I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bidi="ta-IN"/>
        </w:rPr>
      </w:r>
    </w:p>
    <w:p>
      <w:pPr>
        <w:pStyle w:val="Normal"/>
        <w:rPr/>
      </w:pPr>
      <w:r>
        <w:rPr/>
        <w:t>Diagnosis: (Tubal) Tubal occlusion; (MF) Male factor; (Endo) Endometriosis, Unexplained, (PCO) Polycystic Ovarian syndrome, (AMA) Advanced Maternal Ag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</w:rPr>
        <w:t xml:space="preserve">  </w:t>
      </w:r>
      <w:r>
        <w:rPr/>
        <w:t xml:space="preserve">Stimulation protocol: (LP) Long protocol  or (A) Antagonist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04:11:00Z</dcterms:created>
  <dc:creator>Shakib Omari</dc:creator>
  <dc:description/>
  <dc:language>en-US</dc:language>
  <cp:lastModifiedBy>Shakib Omari</cp:lastModifiedBy>
  <dcterms:modified xsi:type="dcterms:W3CDTF">2015-02-07T04:11:00Z</dcterms:modified>
  <cp:revision>2</cp:revision>
  <dc:subject/>
  <dc:title/>
</cp:coreProperties>
</file>